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63DBF" w14:textId="755A649B" w:rsidR="006008F7" w:rsidRPr="009502AA" w:rsidRDefault="006008F7" w:rsidP="006008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22148430"/>
      <w:del w:id="1" w:author="Rubio Codina, Marta" w:date="2020-04-06T12:12:00Z">
        <w:r w:rsidRPr="009502AA" w:rsidDel="0027202C">
          <w:rPr>
            <w:rFonts w:ascii="Times New Roman" w:eastAsia="Times New Roman" w:hAnsi="Times New Roman" w:cs="Times New Roman"/>
            <w:b/>
            <w:bCs/>
            <w:sz w:val="24"/>
            <w:szCs w:val="24"/>
            <w:lang w:val="en-US"/>
          </w:rPr>
          <w:delText xml:space="preserve">Table </w:delText>
        </w:r>
      </w:del>
      <w:r w:rsidRPr="009502A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9F66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ins w:id="2" w:author="Rubio Codina, Marta" w:date="2020-04-06T12:17:00Z">
        <w:r w:rsidR="0027202C">
          <w:rPr>
            <w:rFonts w:ascii="Times New Roman" w:eastAsia="Times New Roman" w:hAnsi="Times New Roman" w:cs="Times New Roman"/>
            <w:b/>
            <w:bCs/>
            <w:sz w:val="24"/>
            <w:szCs w:val="24"/>
            <w:lang w:val="en-US"/>
          </w:rPr>
          <w:t xml:space="preserve"> Table</w:t>
        </w:r>
      </w:ins>
      <w:r w:rsidRPr="009502A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Test of </w:t>
      </w:r>
      <w:r w:rsidRPr="009502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ignificance (</w:t>
      </w:r>
      <w:r w:rsidRPr="009502A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P</w:t>
      </w:r>
      <w:r w:rsidRPr="009502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values) of Correlations between Age Groups: Cognitive and Language Scales of the </w:t>
      </w:r>
      <w:r w:rsidR="00AF7278" w:rsidRPr="009502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Bayley-III, the </w:t>
      </w:r>
      <w:r w:rsidRPr="009502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hort Tests, the FCI, Height-for-Age, and Stunting on Enro</w:t>
      </w:r>
      <w:r w:rsidR="004D5BE8" w:rsidRPr="009502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9502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lment with Later FSIQ and School Achievement. </w:t>
      </w:r>
    </w:p>
    <w:tbl>
      <w:tblPr>
        <w:tblW w:w="92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327"/>
        <w:gridCol w:w="1080"/>
        <w:gridCol w:w="1350"/>
        <w:gridCol w:w="1170"/>
        <w:gridCol w:w="1350"/>
      </w:tblGrid>
      <w:tr w:rsidR="005142A3" w:rsidRPr="00195FB6" w14:paraId="56612805" w14:textId="180298F4" w:rsidTr="005142A3">
        <w:trPr>
          <w:trHeight w:val="304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bookmarkEnd w:id="0"/>
          <w:p w14:paraId="5E6B7558" w14:textId="77777777" w:rsidR="005142A3" w:rsidRPr="00195FB6" w:rsidRDefault="005142A3" w:rsidP="00E5512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07" w:type="dxa"/>
            <w:gridSpan w:val="2"/>
            <w:shd w:val="clear" w:color="000000" w:fill="FFFFFF"/>
            <w:noWrap/>
            <w:vAlign w:val="bottom"/>
            <w:hideMark/>
          </w:tcPr>
          <w:p w14:paraId="139FF9E9" w14:textId="5B234A74" w:rsidR="005142A3" w:rsidRPr="00195FB6" w:rsidRDefault="005142A3" w:rsidP="00E55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Young (6-18 Months) and Middle (19-30 Months) Age Groups </w:t>
            </w:r>
          </w:p>
        </w:tc>
        <w:tc>
          <w:tcPr>
            <w:tcW w:w="2430" w:type="dxa"/>
            <w:gridSpan w:val="2"/>
            <w:shd w:val="clear" w:color="000000" w:fill="FFFFFF"/>
            <w:noWrap/>
            <w:vAlign w:val="bottom"/>
            <w:hideMark/>
          </w:tcPr>
          <w:p w14:paraId="7B430D46" w14:textId="4728081D" w:rsidR="005142A3" w:rsidRPr="00195FB6" w:rsidRDefault="005142A3" w:rsidP="00E55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Middle (19-30 Months) and Old (31-42 Months) Age Groups </w:t>
            </w:r>
          </w:p>
        </w:tc>
        <w:tc>
          <w:tcPr>
            <w:tcW w:w="2520" w:type="dxa"/>
            <w:gridSpan w:val="2"/>
            <w:shd w:val="clear" w:color="000000" w:fill="FFFFFF"/>
          </w:tcPr>
          <w:p w14:paraId="36B2808A" w14:textId="71E85498" w:rsidR="005142A3" w:rsidRPr="00195FB6" w:rsidRDefault="005142A3" w:rsidP="00E55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Young (6-18 Months) and Old (31-42 Months) Age Groups</w:t>
            </w:r>
          </w:p>
        </w:tc>
      </w:tr>
      <w:tr w:rsidR="005142A3" w:rsidRPr="00195FB6" w14:paraId="54D5C5BB" w14:textId="78F9F4F0" w:rsidTr="005142A3">
        <w:trPr>
          <w:trHeight w:val="411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8492FBD" w14:textId="3DADF819" w:rsidR="005142A3" w:rsidRPr="00195FB6" w:rsidRDefault="00790644" w:rsidP="007906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E200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 Tests a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E</w:t>
            </w:r>
            <w:r w:rsidRPr="00E200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nro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l</w:t>
            </w:r>
            <w:r w:rsidRPr="00E200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ment (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-</w:t>
            </w:r>
            <w:r w:rsidRPr="00E200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42 months) </w:t>
            </w:r>
            <w:r w:rsidR="005142A3"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B690A01" w14:textId="77777777" w:rsidR="005142A3" w:rsidRPr="00195FB6" w:rsidRDefault="005142A3" w:rsidP="005142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FSIQ</w:t>
            </w:r>
          </w:p>
        </w:tc>
        <w:tc>
          <w:tcPr>
            <w:tcW w:w="1327" w:type="dxa"/>
            <w:shd w:val="clear" w:color="000000" w:fill="FFFFFF"/>
            <w:vAlign w:val="center"/>
            <w:hideMark/>
          </w:tcPr>
          <w:p w14:paraId="57B18A39" w14:textId="77777777" w:rsidR="005142A3" w:rsidRPr="00195FB6" w:rsidRDefault="005142A3" w:rsidP="005142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chievement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1109FF2" w14:textId="77777777" w:rsidR="005142A3" w:rsidRPr="00195FB6" w:rsidRDefault="005142A3" w:rsidP="005142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FSIQ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5D4EEB2" w14:textId="77777777" w:rsidR="005142A3" w:rsidRPr="00195FB6" w:rsidRDefault="005142A3" w:rsidP="005142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chievement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14:paraId="127D2621" w14:textId="470AE2FB" w:rsidR="005142A3" w:rsidRPr="00195FB6" w:rsidRDefault="005142A3" w:rsidP="005142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FSIQ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14:paraId="28368DFB" w14:textId="07B29F30" w:rsidR="005142A3" w:rsidRPr="00195FB6" w:rsidRDefault="005142A3" w:rsidP="005142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chievement</w:t>
            </w:r>
          </w:p>
        </w:tc>
      </w:tr>
      <w:tr w:rsidR="005142A3" w:rsidRPr="00195FB6" w14:paraId="319547C5" w14:textId="4FF19426" w:rsidTr="00AF7278">
        <w:trPr>
          <w:trHeight w:val="323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0F7113" w14:textId="77777777" w:rsidR="005142A3" w:rsidRPr="00195FB6" w:rsidRDefault="005142A3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Bayley-III</w:t>
            </w:r>
          </w:p>
        </w:tc>
        <w:tc>
          <w:tcPr>
            <w:tcW w:w="2407" w:type="dxa"/>
            <w:gridSpan w:val="2"/>
            <w:shd w:val="clear" w:color="auto" w:fill="auto"/>
            <w:noWrap/>
            <w:vAlign w:val="bottom"/>
          </w:tcPr>
          <w:p w14:paraId="6B09EDE5" w14:textId="47F50119" w:rsidR="005142A3" w:rsidRPr="00195FB6" w:rsidRDefault="005142A3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</w:tcPr>
          <w:p w14:paraId="76F8605A" w14:textId="34915EF7" w:rsidR="005142A3" w:rsidRPr="00195FB6" w:rsidRDefault="005142A3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20" w:type="dxa"/>
            <w:gridSpan w:val="2"/>
          </w:tcPr>
          <w:p w14:paraId="01CD57F7" w14:textId="77777777" w:rsidR="005142A3" w:rsidRPr="00195FB6" w:rsidRDefault="005142A3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F7278" w:rsidRPr="00195FB6" w14:paraId="3E0CCB02" w14:textId="3DB45042" w:rsidTr="005142A3">
        <w:trPr>
          <w:trHeight w:val="292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46EF19C5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gn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84C29F" w14:textId="3D988F82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2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52B01B0" w14:textId="1ECCD034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EC920F" w14:textId="72CD0DD4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3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AC0A1D" w14:textId="2B5AD338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</w:tcPr>
          <w:p w14:paraId="411802EE" w14:textId="59B80BBA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977D04A" w14:textId="2D6A874B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0     </w:t>
            </w:r>
          </w:p>
        </w:tc>
      </w:tr>
      <w:tr w:rsidR="00AF7278" w:rsidRPr="00195FB6" w14:paraId="55247612" w14:textId="147E8F56" w:rsidTr="005142A3">
        <w:trPr>
          <w:trHeight w:val="350"/>
        </w:trPr>
        <w:tc>
          <w:tcPr>
            <w:tcW w:w="1890" w:type="dxa"/>
            <w:shd w:val="clear" w:color="000000" w:fill="F2F2F2"/>
            <w:vAlign w:val="center"/>
            <w:hideMark/>
          </w:tcPr>
          <w:p w14:paraId="0BD4E8B7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Receptive language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71B727F3" w14:textId="7DE47A9E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19</w:t>
            </w:r>
          </w:p>
        </w:tc>
        <w:tc>
          <w:tcPr>
            <w:tcW w:w="1327" w:type="dxa"/>
            <w:shd w:val="clear" w:color="000000" w:fill="F2F2F2"/>
            <w:noWrap/>
            <w:vAlign w:val="bottom"/>
          </w:tcPr>
          <w:p w14:paraId="1A847D93" w14:textId="702375F4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10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67D23137" w14:textId="01CEB123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000000" w:fill="F2F2F2"/>
            <w:noWrap/>
            <w:vAlign w:val="bottom"/>
          </w:tcPr>
          <w:p w14:paraId="05B6E965" w14:textId="5665E2DC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shd w:val="clear" w:color="000000" w:fill="F2F2F2"/>
          </w:tcPr>
          <w:p w14:paraId="39E03940" w14:textId="0CF0E6CD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0     </w:t>
            </w:r>
          </w:p>
        </w:tc>
        <w:tc>
          <w:tcPr>
            <w:tcW w:w="1350" w:type="dxa"/>
            <w:shd w:val="clear" w:color="000000" w:fill="F2F2F2"/>
          </w:tcPr>
          <w:p w14:paraId="564D91A9" w14:textId="0DD7D0CA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1     </w:t>
            </w:r>
          </w:p>
        </w:tc>
      </w:tr>
      <w:tr w:rsidR="00AF7278" w:rsidRPr="00195FB6" w14:paraId="1894BB20" w14:textId="78D9DBCE" w:rsidTr="005142A3">
        <w:trPr>
          <w:trHeight w:val="35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72D27B16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xpressive 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4D496" w14:textId="307CFD2A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23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FEC3411" w14:textId="31489A9C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964525" w14:textId="5895846E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E77588" w14:textId="5E0CC09F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</w:tcPr>
          <w:p w14:paraId="42568532" w14:textId="031F130D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0     </w:t>
            </w:r>
          </w:p>
        </w:tc>
        <w:tc>
          <w:tcPr>
            <w:tcW w:w="1350" w:type="dxa"/>
          </w:tcPr>
          <w:p w14:paraId="58D25EC0" w14:textId="532A27BD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0     </w:t>
            </w:r>
          </w:p>
        </w:tc>
      </w:tr>
      <w:tr w:rsidR="00AF7278" w:rsidRPr="00195FB6" w14:paraId="1CAB40E7" w14:textId="1989E1C4" w:rsidTr="005142A3">
        <w:trPr>
          <w:trHeight w:val="18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6D4F2B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SQ-3 (adapted)</w:t>
            </w:r>
          </w:p>
        </w:tc>
        <w:tc>
          <w:tcPr>
            <w:tcW w:w="2407" w:type="dxa"/>
            <w:gridSpan w:val="2"/>
            <w:shd w:val="clear" w:color="000000" w:fill="FFFFFF"/>
            <w:vAlign w:val="center"/>
          </w:tcPr>
          <w:p w14:paraId="2D44C44D" w14:textId="05B17E1E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430" w:type="dxa"/>
            <w:gridSpan w:val="2"/>
            <w:shd w:val="clear" w:color="000000" w:fill="FFFFFF"/>
            <w:vAlign w:val="center"/>
          </w:tcPr>
          <w:p w14:paraId="422B92CB" w14:textId="1D37EDFB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520" w:type="dxa"/>
            <w:gridSpan w:val="2"/>
            <w:shd w:val="clear" w:color="000000" w:fill="FFFFFF"/>
          </w:tcPr>
          <w:p w14:paraId="59A6D2E6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AF7278" w:rsidRPr="00195FB6" w14:paraId="775AB44A" w14:textId="6FF5B252" w:rsidTr="005142A3">
        <w:trPr>
          <w:trHeight w:val="29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0E59882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roblem solv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D39DB5" w14:textId="680B46AA" w:rsidR="00AF7278" w:rsidRPr="00AF7278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F7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455FB19" w14:textId="6E14FA04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8EDFD3" w14:textId="285A89FA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2D7126" w14:textId="4F019ADF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170" w:type="dxa"/>
          </w:tcPr>
          <w:p w14:paraId="4CFEFE20" w14:textId="2A4682CF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</w:tcPr>
          <w:p w14:paraId="3FC6DBCA" w14:textId="320DF53F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5     </w:t>
            </w:r>
          </w:p>
        </w:tc>
      </w:tr>
      <w:tr w:rsidR="00AF7278" w:rsidRPr="00195FB6" w14:paraId="63301205" w14:textId="4AEAB2B8" w:rsidTr="009D4909">
        <w:trPr>
          <w:trHeight w:val="292"/>
        </w:trPr>
        <w:tc>
          <w:tcPr>
            <w:tcW w:w="1890" w:type="dxa"/>
            <w:shd w:val="clear" w:color="000000" w:fill="F2F2F2"/>
            <w:noWrap/>
            <w:vAlign w:val="bottom"/>
            <w:hideMark/>
          </w:tcPr>
          <w:p w14:paraId="6DC373E4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mmunication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5FF50966" w14:textId="66B0F2D6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000000" w:fill="F2F2F2"/>
            <w:noWrap/>
            <w:vAlign w:val="bottom"/>
          </w:tcPr>
          <w:p w14:paraId="56767C33" w14:textId="2D60EA56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1A878AD2" w14:textId="305454F6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000000" w:fill="F2F2F2"/>
            <w:noWrap/>
            <w:vAlign w:val="bottom"/>
          </w:tcPr>
          <w:p w14:paraId="5CE5490B" w14:textId="2E4C3EBB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shd w:val="clear" w:color="000000" w:fill="F2F2F2"/>
            <w:vAlign w:val="bottom"/>
          </w:tcPr>
          <w:p w14:paraId="5815AB3C" w14:textId="3338D98C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000000" w:fill="F2F2F2"/>
            <w:vAlign w:val="bottom"/>
          </w:tcPr>
          <w:p w14:paraId="28D70A9F" w14:textId="26FE9193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F7278" w:rsidRPr="00195FB6" w14:paraId="0FCDC066" w14:textId="5CBF3E11" w:rsidTr="005142A3">
        <w:trPr>
          <w:trHeight w:val="100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3F06EE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Denver-II</w:t>
            </w:r>
          </w:p>
        </w:tc>
        <w:tc>
          <w:tcPr>
            <w:tcW w:w="2407" w:type="dxa"/>
            <w:gridSpan w:val="2"/>
            <w:shd w:val="clear" w:color="000000" w:fill="FFFFFF"/>
            <w:vAlign w:val="center"/>
          </w:tcPr>
          <w:p w14:paraId="23D79C01" w14:textId="045033B8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430" w:type="dxa"/>
            <w:gridSpan w:val="2"/>
            <w:shd w:val="clear" w:color="000000" w:fill="FFFFFF"/>
            <w:vAlign w:val="center"/>
          </w:tcPr>
          <w:p w14:paraId="21889520" w14:textId="054006C4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520" w:type="dxa"/>
            <w:gridSpan w:val="2"/>
            <w:shd w:val="clear" w:color="000000" w:fill="FFFFFF"/>
          </w:tcPr>
          <w:p w14:paraId="2FBCF6E1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AF7278" w:rsidRPr="00195FB6" w14:paraId="1F29B188" w14:textId="7F57F45F" w:rsidTr="005142A3">
        <w:trPr>
          <w:trHeight w:val="29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35ABF60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A911F6" w14:textId="35C85BD9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022E9C0" w14:textId="6DC3704C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6E4D6E" w14:textId="57A77D72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9D5745" w14:textId="4F84715A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</w:tcPr>
          <w:p w14:paraId="3721C68B" w14:textId="43D2D52E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1     </w:t>
            </w:r>
          </w:p>
        </w:tc>
        <w:tc>
          <w:tcPr>
            <w:tcW w:w="1350" w:type="dxa"/>
          </w:tcPr>
          <w:p w14:paraId="6C46CA29" w14:textId="4CFAFE59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0     </w:t>
            </w:r>
          </w:p>
        </w:tc>
      </w:tr>
      <w:tr w:rsidR="00AF7278" w:rsidRPr="00195FB6" w14:paraId="1DA77BA9" w14:textId="72C6653A" w:rsidTr="005142A3">
        <w:trPr>
          <w:trHeight w:val="292"/>
        </w:trPr>
        <w:tc>
          <w:tcPr>
            <w:tcW w:w="1890" w:type="dxa"/>
            <w:shd w:val="clear" w:color="000000" w:fill="F2F2F2"/>
            <w:noWrap/>
            <w:vAlign w:val="bottom"/>
            <w:hideMark/>
          </w:tcPr>
          <w:p w14:paraId="1D8C827A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Fine motor-adaptive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7655FD37" w14:textId="5E41436D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000000" w:fill="F2F2F2"/>
            <w:noWrap/>
            <w:vAlign w:val="bottom"/>
          </w:tcPr>
          <w:p w14:paraId="5BE01BB8" w14:textId="08C4828B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3F944712" w14:textId="414D841D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26     </w:t>
            </w:r>
          </w:p>
        </w:tc>
        <w:tc>
          <w:tcPr>
            <w:tcW w:w="1350" w:type="dxa"/>
            <w:shd w:val="clear" w:color="000000" w:fill="F2F2F2"/>
            <w:noWrap/>
            <w:vAlign w:val="bottom"/>
          </w:tcPr>
          <w:p w14:paraId="36776697" w14:textId="294014C1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1170" w:type="dxa"/>
            <w:shd w:val="clear" w:color="000000" w:fill="F2F2F2"/>
          </w:tcPr>
          <w:p w14:paraId="53328A17" w14:textId="0AA05417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1     </w:t>
            </w:r>
          </w:p>
        </w:tc>
        <w:tc>
          <w:tcPr>
            <w:tcW w:w="1350" w:type="dxa"/>
            <w:shd w:val="clear" w:color="000000" w:fill="F2F2F2"/>
          </w:tcPr>
          <w:p w14:paraId="40265649" w14:textId="67657DF6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1     </w:t>
            </w:r>
          </w:p>
        </w:tc>
      </w:tr>
      <w:tr w:rsidR="00AF7278" w:rsidRPr="00195FB6" w14:paraId="201F38AB" w14:textId="19C8FDDF" w:rsidTr="005142A3">
        <w:trPr>
          <w:trHeight w:val="292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858FCA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BDI-2 (Battelle)</w:t>
            </w:r>
          </w:p>
        </w:tc>
        <w:tc>
          <w:tcPr>
            <w:tcW w:w="2407" w:type="dxa"/>
            <w:gridSpan w:val="2"/>
            <w:shd w:val="clear" w:color="000000" w:fill="FFFFFF"/>
            <w:vAlign w:val="center"/>
          </w:tcPr>
          <w:p w14:paraId="4039D5D3" w14:textId="1AD43C69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430" w:type="dxa"/>
            <w:gridSpan w:val="2"/>
            <w:shd w:val="clear" w:color="000000" w:fill="FFFFFF"/>
            <w:vAlign w:val="center"/>
          </w:tcPr>
          <w:p w14:paraId="05CCE2A3" w14:textId="13DCDB42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520" w:type="dxa"/>
            <w:gridSpan w:val="2"/>
            <w:shd w:val="clear" w:color="000000" w:fill="FFFFFF"/>
          </w:tcPr>
          <w:p w14:paraId="4EC01533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AF7278" w:rsidRPr="00195FB6" w14:paraId="2E373317" w14:textId="39FA206B" w:rsidTr="0098396A">
        <w:trPr>
          <w:trHeight w:val="292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CDCD76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gn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19B93C" w14:textId="60C6DD91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BE43865" w14:textId="482EE95A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544F70" w14:textId="1E926B4A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783FDF" w14:textId="782B495C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vAlign w:val="bottom"/>
          </w:tcPr>
          <w:p w14:paraId="59A04AD8" w14:textId="5BB6161B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</w:tcPr>
          <w:p w14:paraId="4BBA6902" w14:textId="3DFAD4DA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F7278" w:rsidRPr="00195FB6" w14:paraId="1CD518F1" w14:textId="495B5E26" w:rsidTr="0098396A">
        <w:trPr>
          <w:trHeight w:val="292"/>
        </w:trPr>
        <w:tc>
          <w:tcPr>
            <w:tcW w:w="1890" w:type="dxa"/>
            <w:shd w:val="clear" w:color="000000" w:fill="F2F2F2"/>
            <w:noWrap/>
            <w:vAlign w:val="bottom"/>
            <w:hideMark/>
          </w:tcPr>
          <w:p w14:paraId="16AFD479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ommunication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46E2BF2C" w14:textId="627858FD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000000" w:fill="F2F2F2"/>
            <w:noWrap/>
            <w:vAlign w:val="bottom"/>
          </w:tcPr>
          <w:p w14:paraId="03CCE589" w14:textId="4FE552A3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28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668E777C" w14:textId="722ABEF0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000000" w:fill="F2F2F2"/>
            <w:noWrap/>
            <w:vAlign w:val="bottom"/>
          </w:tcPr>
          <w:p w14:paraId="028AAB2A" w14:textId="2FAA58BE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shd w:val="clear" w:color="000000" w:fill="F2F2F2"/>
            <w:vAlign w:val="bottom"/>
          </w:tcPr>
          <w:p w14:paraId="461BF601" w14:textId="737AFA6C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000000" w:fill="F2F2F2"/>
          </w:tcPr>
          <w:p w14:paraId="5137AB46" w14:textId="25DE35FF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30      </w:t>
            </w:r>
          </w:p>
        </w:tc>
      </w:tr>
      <w:tr w:rsidR="00AF7278" w:rsidRPr="00195FB6" w14:paraId="0FE510DB" w14:textId="5FB2839B" w:rsidTr="005142A3">
        <w:trPr>
          <w:trHeight w:val="100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57E33A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SFI &amp; SFII (MacArthur)</w:t>
            </w:r>
          </w:p>
        </w:tc>
        <w:tc>
          <w:tcPr>
            <w:tcW w:w="2407" w:type="dxa"/>
            <w:gridSpan w:val="2"/>
            <w:shd w:val="clear" w:color="000000" w:fill="FFFFFF"/>
            <w:vAlign w:val="center"/>
            <w:hideMark/>
          </w:tcPr>
          <w:p w14:paraId="229C586E" w14:textId="5B1E3BEB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9372B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C66A34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520" w:type="dxa"/>
            <w:gridSpan w:val="2"/>
          </w:tcPr>
          <w:p w14:paraId="5E6FAFB7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AF7278" w:rsidRPr="00195FB6" w14:paraId="5B455D2E" w14:textId="7DB4FA96" w:rsidTr="005142A3">
        <w:trPr>
          <w:trHeight w:val="292"/>
        </w:trPr>
        <w:tc>
          <w:tcPr>
            <w:tcW w:w="1890" w:type="dxa"/>
            <w:shd w:val="clear" w:color="000000" w:fill="F2F2F2"/>
            <w:noWrap/>
            <w:vAlign w:val="bottom"/>
            <w:hideMark/>
          </w:tcPr>
          <w:p w14:paraId="792DAB91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xpressive language</w:t>
            </w:r>
          </w:p>
        </w:tc>
        <w:tc>
          <w:tcPr>
            <w:tcW w:w="1080" w:type="dxa"/>
            <w:shd w:val="clear" w:color="000000" w:fill="F2F2F2"/>
            <w:noWrap/>
            <w:vAlign w:val="bottom"/>
          </w:tcPr>
          <w:p w14:paraId="4EA25EE7" w14:textId="02939159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36</w:t>
            </w:r>
          </w:p>
        </w:tc>
        <w:tc>
          <w:tcPr>
            <w:tcW w:w="1327" w:type="dxa"/>
            <w:shd w:val="clear" w:color="000000" w:fill="F2F2F2"/>
            <w:noWrap/>
            <w:vAlign w:val="bottom"/>
          </w:tcPr>
          <w:p w14:paraId="461FA866" w14:textId="33A709C9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27</w:t>
            </w:r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478C1AC9" w14:textId="2BF07A0F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-</w:t>
            </w:r>
          </w:p>
        </w:tc>
        <w:tc>
          <w:tcPr>
            <w:tcW w:w="1350" w:type="dxa"/>
            <w:shd w:val="clear" w:color="000000" w:fill="F2F2F2"/>
            <w:noWrap/>
            <w:vAlign w:val="bottom"/>
            <w:hideMark/>
          </w:tcPr>
          <w:p w14:paraId="64EC60AB" w14:textId="29E66993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 </w:t>
            </w:r>
          </w:p>
        </w:tc>
        <w:tc>
          <w:tcPr>
            <w:tcW w:w="1170" w:type="dxa"/>
            <w:shd w:val="clear" w:color="000000" w:fill="F2F2F2"/>
          </w:tcPr>
          <w:p w14:paraId="183A102A" w14:textId="076CF5E9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000000" w:fill="F2F2F2"/>
          </w:tcPr>
          <w:p w14:paraId="22FE370B" w14:textId="7A22A663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</w:tr>
      <w:tr w:rsidR="00AF7278" w:rsidRPr="00195FB6" w14:paraId="7765CD3E" w14:textId="0D925FDD" w:rsidTr="005142A3">
        <w:trPr>
          <w:trHeight w:val="256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5D7B23" w14:textId="1E6B6B71" w:rsidR="00AF7278" w:rsidRPr="00195FB6" w:rsidRDefault="00790644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FCI</w:t>
            </w:r>
            <w:r w:rsidR="00AF7278" w:rsidRPr="00195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, Height-for-age, Stunting </w:t>
            </w:r>
          </w:p>
        </w:tc>
        <w:tc>
          <w:tcPr>
            <w:tcW w:w="2407" w:type="dxa"/>
            <w:gridSpan w:val="2"/>
            <w:shd w:val="clear" w:color="auto" w:fill="auto"/>
            <w:vAlign w:val="center"/>
          </w:tcPr>
          <w:p w14:paraId="63B38FB6" w14:textId="02506748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7A9D161A" w14:textId="31ED93EB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520" w:type="dxa"/>
            <w:gridSpan w:val="2"/>
          </w:tcPr>
          <w:p w14:paraId="437463F9" w14:textId="7777777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AF7278" w:rsidRPr="00195FB6" w14:paraId="427D5A94" w14:textId="632C1442" w:rsidTr="00CD2F96">
        <w:trPr>
          <w:trHeight w:val="350"/>
        </w:trPr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177FAFA6" w14:textId="2F4C7C02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lastRenderedPageBreak/>
              <w:t>FCI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2145D1C9" w14:textId="74C0FBBB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14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</w:tcPr>
          <w:p w14:paraId="0E8DC8DD" w14:textId="0247BC81" w:rsidR="00AF7278" w:rsidRPr="00DB490E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B49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705F8CA4" w14:textId="382CF811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1CA35EED" w14:textId="30357BB1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E9E68D1" w14:textId="0ED71523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D1208C9" w14:textId="6C529F67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F7278" w:rsidRPr="00195FB6" w14:paraId="0C6DBDF7" w14:textId="27E7D492" w:rsidTr="0067548E">
        <w:trPr>
          <w:trHeight w:val="350"/>
        </w:trPr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5E08A73F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eight-for-age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141231F4" w14:textId="662AB1B9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auto" w:fill="F2F2F2" w:themeFill="background1" w:themeFillShade="F2"/>
            <w:noWrap/>
            <w:vAlign w:val="bottom"/>
          </w:tcPr>
          <w:p w14:paraId="191315D7" w14:textId="60A3D8CD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</w:tcPr>
          <w:p w14:paraId="0C39956D" w14:textId="0DA7B56C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14:paraId="1826328B" w14:textId="3E117FC8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3DFF75BC" w14:textId="29068583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03D2BECF" w14:textId="03C694CA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F7278" w:rsidRPr="00195FB6" w14:paraId="0DD269AE" w14:textId="46EEAF8A" w:rsidTr="0067548E">
        <w:trPr>
          <w:trHeight w:val="35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1D5A6F" w14:textId="77777777" w:rsidR="00AF7278" w:rsidRPr="00195FB6" w:rsidRDefault="00AF7278" w:rsidP="00AF7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195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tunting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A46506" w14:textId="0EF0E119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DC4658E" w14:textId="08C12B95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78D246" w14:textId="75E79ED6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27B188" w14:textId="405FF259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170" w:type="dxa"/>
            <w:vAlign w:val="bottom"/>
          </w:tcPr>
          <w:p w14:paraId="1C64CFCD" w14:textId="7A3CAB28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  <w:tc>
          <w:tcPr>
            <w:tcW w:w="1350" w:type="dxa"/>
            <w:vAlign w:val="bottom"/>
          </w:tcPr>
          <w:p w14:paraId="4DD11EA5" w14:textId="7446C925" w:rsidR="00AF7278" w:rsidRPr="00195FB6" w:rsidRDefault="00AF7278" w:rsidP="00AF72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&gt;0.05</w:t>
            </w:r>
          </w:p>
        </w:tc>
      </w:tr>
    </w:tbl>
    <w:p w14:paraId="1F4452BD" w14:textId="7A1E4941" w:rsidR="00A3096F" w:rsidRDefault="001213A2" w:rsidP="00790644">
      <w:pPr>
        <w:pStyle w:val="PlainText"/>
        <w:spacing w:after="200" w:line="480" w:lineRule="auto"/>
        <w:jc w:val="both"/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Number of observations for each correlation as in Table 3. </w:t>
      </w:r>
      <w:r w:rsidR="00FB39D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‘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Young</w:t>
      </w:r>
      <w:r w:rsidR="00FB39D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’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(6-18 months), </w:t>
      </w:r>
      <w:r w:rsidR="00FB39D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‘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iddle</w:t>
      </w:r>
      <w:r w:rsidR="00FB39D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’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(19-30 months), and </w:t>
      </w:r>
      <w:r w:rsidR="00FB39D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‘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Old</w:t>
      </w:r>
      <w:r w:rsidR="00FB39D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’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(31-42 months) age groups defined on the basis of age at enro</w:t>
      </w:r>
      <w:r w:rsidR="00790644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l</w:t>
      </w:r>
      <w:r w:rsidR="005E08D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lment. </w:t>
      </w:r>
      <w:r w:rsidR="00AF7278" w:rsidRPr="0079064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AF727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values &lt;</w:t>
      </w:r>
      <w:r w:rsidR="00DB490E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=</w:t>
      </w:r>
      <w:r w:rsidR="00AF727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0.05 in bold. </w:t>
      </w:r>
      <w:r w:rsidR="00790644" w:rsidRPr="00790644">
        <w:rPr>
          <w:rFonts w:ascii="Times New Roman" w:hAnsi="Times New Roman" w:cs="Times New Roman"/>
          <w:i/>
          <w:sz w:val="24"/>
          <w:szCs w:val="24"/>
        </w:rPr>
        <w:t>P</w:t>
      </w:r>
      <w:r w:rsidR="00790644" w:rsidRPr="00431148">
        <w:rPr>
          <w:rFonts w:ascii="Times New Roman" w:hAnsi="Times New Roman" w:cs="Times New Roman"/>
          <w:iCs/>
          <w:sz w:val="24"/>
          <w:szCs w:val="24"/>
        </w:rPr>
        <w:t xml:space="preserve"> values computed using bootstrap methods, stratifying by </w:t>
      </w:r>
      <w:r w:rsidR="00790644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790644">
        <w:rPr>
          <w:rFonts w:ascii="Times New Roman" w:hAnsi="Times New Roman" w:cs="Times New Roman"/>
          <w:sz w:val="24"/>
          <w:szCs w:val="24"/>
        </w:rPr>
        <w:t>design strata: socio-economic sector and age</w:t>
      </w:r>
      <w:r w:rsidR="00790644" w:rsidRPr="00431148" w:rsidDel="003878A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90644" w:rsidRPr="00431148">
        <w:rPr>
          <w:rFonts w:ascii="Times New Roman" w:hAnsi="Times New Roman" w:cs="Times New Roman"/>
          <w:iCs/>
          <w:sz w:val="24"/>
          <w:szCs w:val="24"/>
        </w:rPr>
        <w:t>(n =2</w:t>
      </w:r>
      <w:ins w:id="3" w:author="Rubio Codina, Marta" w:date="2020-04-06T12:19:00Z">
        <w:r w:rsidR="0027202C">
          <w:rPr>
            <w:rFonts w:ascii="Times New Roman" w:hAnsi="Times New Roman" w:cs="Times New Roman"/>
            <w:iCs/>
            <w:sz w:val="24"/>
            <w:szCs w:val="24"/>
          </w:rPr>
          <w:t>,</w:t>
        </w:r>
      </w:ins>
      <w:bookmarkStart w:id="4" w:name="_GoBack"/>
      <w:bookmarkEnd w:id="4"/>
      <w:r w:rsidR="00790644" w:rsidRPr="00431148">
        <w:rPr>
          <w:rFonts w:ascii="Times New Roman" w:hAnsi="Times New Roman" w:cs="Times New Roman"/>
          <w:iCs/>
          <w:sz w:val="24"/>
          <w:szCs w:val="24"/>
        </w:rPr>
        <w:t xml:space="preserve">000 replications). </w:t>
      </w:r>
      <w:r w:rsidR="00790644">
        <w:rPr>
          <w:rFonts w:ascii="Times New Roman" w:hAnsi="Times New Roman" w:cs="Times New Roman"/>
          <w:iCs/>
          <w:sz w:val="24"/>
          <w:szCs w:val="24"/>
        </w:rPr>
        <w:t xml:space="preserve">FCI includes play materials and play activities. </w:t>
      </w:r>
      <w:r w:rsidR="00790644" w:rsidRPr="00431148">
        <w:rPr>
          <w:rFonts w:ascii="Times New Roman" w:hAnsi="Times New Roman" w:cs="Times New Roman"/>
          <w:iCs/>
          <w:sz w:val="24"/>
          <w:szCs w:val="24"/>
        </w:rPr>
        <w:t>Stunting is defined as height-for age &lt;-2 SD of the WHO reference median.</w:t>
      </w:r>
    </w:p>
    <w:sectPr w:rsidR="00A30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ubio Codina, Marta">
    <w15:presenceInfo w15:providerId="AD" w15:userId="S::martarubio@iadb.org::2117d688-3991-484c-bc20-5790ab97bc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2D"/>
    <w:rsid w:val="001213A2"/>
    <w:rsid w:val="00195FB6"/>
    <w:rsid w:val="00263B2D"/>
    <w:rsid w:val="0027202C"/>
    <w:rsid w:val="004D5BE8"/>
    <w:rsid w:val="005142A3"/>
    <w:rsid w:val="005E08DA"/>
    <w:rsid w:val="006008F7"/>
    <w:rsid w:val="00790644"/>
    <w:rsid w:val="009502AA"/>
    <w:rsid w:val="009F6670"/>
    <w:rsid w:val="00A25863"/>
    <w:rsid w:val="00A3096F"/>
    <w:rsid w:val="00AF7278"/>
    <w:rsid w:val="00B95B55"/>
    <w:rsid w:val="00C71418"/>
    <w:rsid w:val="00DB490E"/>
    <w:rsid w:val="00F00C8E"/>
    <w:rsid w:val="00FB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45A6"/>
  <w15:chartTrackingRefBased/>
  <w15:docId w15:val="{F128B7C9-AEF4-4425-A658-53D74612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F7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F7"/>
    <w:rPr>
      <w:rFonts w:ascii="Segoe UI" w:eastAsiaTheme="minorEastAsia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00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F7"/>
    <w:rPr>
      <w:rFonts w:eastAsiaTheme="minorEastAsia"/>
      <w:sz w:val="20"/>
      <w:szCs w:val="20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6008F7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008F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745E8-53FB-45A9-87D2-73895C23F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odina, Marta</dc:creator>
  <cp:keywords/>
  <dc:description/>
  <cp:lastModifiedBy>Rubio Codina, Marta</cp:lastModifiedBy>
  <cp:revision>11</cp:revision>
  <cp:lastPrinted>2019-10-17T00:01:00Z</cp:lastPrinted>
  <dcterms:created xsi:type="dcterms:W3CDTF">2019-10-14T15:43:00Z</dcterms:created>
  <dcterms:modified xsi:type="dcterms:W3CDTF">2020-04-0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